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5FE" w:rsidRPr="00B43492" w:rsidRDefault="001905FE" w:rsidP="001905FE">
      <w:pPr>
        <w:rPr>
          <w:rFonts w:ascii="Times New Roman" w:hAnsi="Times New Roman" w:cs="Times New Roman"/>
          <w:sz w:val="20"/>
          <w:szCs w:val="20"/>
        </w:rPr>
      </w:pPr>
      <w:r w:rsidRPr="00B43492">
        <w:rPr>
          <w:rFonts w:ascii="Times New Roman" w:hAnsi="Times New Roman" w:cs="Times New Roman"/>
          <w:b/>
          <w:sz w:val="24"/>
          <w:szCs w:val="24"/>
        </w:rPr>
        <w:t xml:space="preserve">Table S1. Association of </w:t>
      </w:r>
      <w:r w:rsidRPr="00B43492">
        <w:rPr>
          <w:rFonts w:ascii="Times New Roman" w:hAnsi="Times New Roman" w:cs="Times New Roman"/>
          <w:b/>
          <w:i/>
          <w:sz w:val="24"/>
          <w:szCs w:val="24"/>
        </w:rPr>
        <w:t>VEGF</w:t>
      </w:r>
      <w:r w:rsidRPr="00B43492">
        <w:rPr>
          <w:rFonts w:ascii="Times New Roman" w:hAnsi="Times New Roman" w:cs="Times New Roman"/>
          <w:b/>
          <w:sz w:val="24"/>
          <w:szCs w:val="24"/>
        </w:rPr>
        <w:t xml:space="preserve"> Polymorphisms and Breast cancer risk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2"/>
        <w:gridCol w:w="25"/>
        <w:gridCol w:w="1405"/>
        <w:gridCol w:w="40"/>
        <w:gridCol w:w="1390"/>
        <w:gridCol w:w="54"/>
        <w:gridCol w:w="2181"/>
        <w:gridCol w:w="76"/>
        <w:gridCol w:w="1354"/>
      </w:tblGrid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VEGF 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-2578C/A polymorphism</w:t>
            </w: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WE</w:t>
            </w: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: Patients (p = 0.16); Controls (p = 0.18); Both (p = 0.16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05FE" w:rsidRPr="00B43492" w:rsidTr="006519A1"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1905FE" w:rsidRPr="00B43492" w:rsidTr="006519A1">
        <w:tc>
          <w:tcPr>
            <w:tcW w:w="138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386" w:type="pct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9(27.6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8(35.2)</w:t>
            </w:r>
          </w:p>
        </w:tc>
        <w:tc>
          <w:tcPr>
            <w:tcW w:w="1238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386" w:type="pct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4(45.6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29(51.6)</w:t>
            </w:r>
          </w:p>
        </w:tc>
        <w:tc>
          <w:tcPr>
            <w:tcW w:w="1238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13(0.75-1.69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905FE" w:rsidRPr="00B43492" w:rsidTr="006519A1">
        <w:tc>
          <w:tcPr>
            <w:tcW w:w="1386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7(26.8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3(13.2)</w:t>
            </w:r>
          </w:p>
        </w:tc>
        <w:tc>
          <w:tcPr>
            <w:tcW w:w="1238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2.59(1.54-4.37)</w:t>
            </w:r>
          </w:p>
        </w:tc>
        <w:tc>
          <w:tcPr>
            <w:tcW w:w="79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1905FE" w:rsidRPr="00B43492" w:rsidTr="006519A1">
        <w:tc>
          <w:tcPr>
            <w:tcW w:w="1386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etic Models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ominant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CA+AA vs CC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1(72.4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62(64.8)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42(0.97-2.08 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1905FE" w:rsidRPr="00B43492" w:rsidTr="006519A1">
        <w:tc>
          <w:tcPr>
            <w:tcW w:w="1386" w:type="pct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ominant</w:t>
            </w:r>
            <w:proofErr w:type="spellEnd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AA vs CA; CA vs CC)</w:t>
            </w:r>
          </w:p>
        </w:tc>
        <w:tc>
          <w:tcPr>
            <w:tcW w:w="792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54(1.19-1.98)</w:t>
            </w:r>
          </w:p>
        </w:tc>
        <w:tc>
          <w:tcPr>
            <w:tcW w:w="792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905FE" w:rsidRPr="00B43492" w:rsidTr="006519A1">
        <w:tc>
          <w:tcPr>
            <w:tcW w:w="1386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cessive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AA vs CC+CA)</w:t>
            </w: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.41(1.52-3.82)</w:t>
            </w:r>
          </w:p>
        </w:tc>
        <w:tc>
          <w:tcPr>
            <w:tcW w:w="792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4</w:t>
            </w:r>
          </w:p>
        </w:tc>
      </w:tr>
      <w:tr w:rsidR="001905FE" w:rsidRPr="00B43492" w:rsidTr="006519A1">
        <w:tc>
          <w:tcPr>
            <w:tcW w:w="138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386" w:type="pct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2(50.4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05(61.0)</w:t>
            </w:r>
          </w:p>
        </w:tc>
        <w:tc>
          <w:tcPr>
            <w:tcW w:w="1238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386" w:type="pct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8(49.6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95(39.0)</w:t>
            </w:r>
          </w:p>
        </w:tc>
        <w:tc>
          <w:tcPr>
            <w:tcW w:w="1238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54(1.20-1.98)</w:t>
            </w:r>
          </w:p>
        </w:tc>
        <w:tc>
          <w:tcPr>
            <w:tcW w:w="792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</w:tr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2549I/D polymorphism </w:t>
            </w: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E:</w:t>
            </w: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tients (p = 0.13); Controls (p = 0.14); Both (p = 0.11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9(27.6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5(34.0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3(45.2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1(52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06(0.71-1.59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8(27.2)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4(13.6)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2.46(1.46-4.14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etic Models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ominant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ID+II vs DD)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35(0.92-1.98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ominant</w:t>
            </w:r>
            <w:proofErr w:type="spellEnd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II vs ID; ID vs DD)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50(1.16-1.93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cessive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II vs DD+ID)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.37(1.50-3.75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6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1(50.2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01(60.2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9(49.8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99(39.8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5(1.17-1.93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</w:tr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460T/C polymorphism </w:t>
            </w: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E:</w:t>
            </w: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tients (p = 0.35); Controls (p = 0.03); Both (p = 0.06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5(30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1(32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7(46.8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7(54.8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92(0.62-1.38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8(23.2)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2(12.8)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96(1.15-3.34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etic Models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ominant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TC+CC vs TT)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12(0.77-1.63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ominant</w:t>
            </w:r>
            <w:proofErr w:type="spellEnd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CC vs TC; TC vs TT)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31(1.01-1.70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cessive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CC vs TT+TC)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.06(1.28-3.30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67(53.4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99(59.8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33(46.6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1(40.2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30(1.01-1.67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405C/G polymorphism </w:t>
            </w: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E:</w:t>
            </w: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tients (p = 0.30); Controls (p = 0.23); Both (p = 0.29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(6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(10.0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5(42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21(48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45(0.72-2.89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0(52.0)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4(41.6)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2.08(1.04-4.15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etic Models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Dominant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CG+GG vs CC)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74(0.89-3.39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Codominant</w:t>
            </w:r>
            <w:proofErr w:type="spellEnd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GG vs CG; CG vs CC)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44(1.09-1.91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cessive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GG vs CC+CG)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52(1.07-2.17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5(27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1(34.2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65(73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tabs>
                <w:tab w:val="left" w:pos="518"/>
                <w:tab w:val="center" w:pos="612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29(65.8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59(1.18-2.14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Style w:val="SubtleEmphasis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0.013</w:t>
            </w:r>
          </w:p>
        </w:tc>
      </w:tr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7C/T polymorphism 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0(68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4(73.6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(32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6(26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31(0.89-1.93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20(84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34(86.8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(16.0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tabs>
                <w:tab w:val="left" w:pos="518"/>
                <w:tab w:val="center" w:pos="612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6(13.2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25(0.88-1.78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Style w:val="SubtleEmphasis"/>
                <w:i w:val="0"/>
                <w:sz w:val="20"/>
                <w:szCs w:val="20"/>
              </w:rPr>
            </w:pPr>
            <w:r w:rsidRPr="00B43492">
              <w:rPr>
                <w:rStyle w:val="SubtleEmphasis"/>
                <w:sz w:val="20"/>
                <w:szCs w:val="20"/>
              </w:rPr>
              <w:t>0.21</w:t>
            </w:r>
          </w:p>
        </w:tc>
      </w:tr>
      <w:tr w:rsidR="001905FE" w:rsidRPr="00B43492" w:rsidTr="006519A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936C/T polymorphism </w:t>
            </w:r>
            <w:r w:rsidRPr="00B43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E</w:t>
            </w: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: Patients (p = 0.46); Controls (p = 0.69); Both (p = 0.70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Genotypes 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7(82.8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13(85.2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2(16.8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6(14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20(0.74-1.95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(0.4)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(0.4)</w:t>
            </w: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03(0.06-16.56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0.98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etic Models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ominant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CT+TT vs CC)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20(0.74-1.93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0.46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ominant</w:t>
            </w:r>
            <w:proofErr w:type="spellEnd"/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TT vs CT; CT vs CC)</w:t>
            </w: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44(1.09-1.91)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Recessive </w:t>
            </w:r>
          </w:p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(TT vs CC+CT)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.00(0.06-16.08)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1905FE" w:rsidRPr="00B43492" w:rsidTr="006519A1">
        <w:tc>
          <w:tcPr>
            <w:tcW w:w="14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56(91.2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62(92.4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c>
          <w:tcPr>
            <w:tcW w:w="1400" w:type="pct"/>
            <w:gridSpan w:val="2"/>
          </w:tcPr>
          <w:p w:rsidR="001905FE" w:rsidRPr="00B43492" w:rsidRDefault="001905FE" w:rsidP="006519A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4(8.8)</w:t>
            </w:r>
          </w:p>
        </w:tc>
        <w:tc>
          <w:tcPr>
            <w:tcW w:w="800" w:type="pct"/>
            <w:gridSpan w:val="2"/>
          </w:tcPr>
          <w:p w:rsidR="001905FE" w:rsidRPr="00B43492" w:rsidRDefault="001905FE" w:rsidP="006519A1">
            <w:pPr>
              <w:tabs>
                <w:tab w:val="left" w:pos="518"/>
                <w:tab w:val="center" w:pos="612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8(7.6)</w:t>
            </w:r>
          </w:p>
        </w:tc>
        <w:tc>
          <w:tcPr>
            <w:tcW w:w="1250" w:type="pct"/>
            <w:gridSpan w:val="2"/>
          </w:tcPr>
          <w:p w:rsidR="001905FE" w:rsidRPr="00B43492" w:rsidRDefault="001905FE" w:rsidP="006519A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.17(0.75-1.84)</w:t>
            </w:r>
          </w:p>
        </w:tc>
        <w:tc>
          <w:tcPr>
            <w:tcW w:w="750" w:type="pct"/>
          </w:tcPr>
          <w:p w:rsidR="001905FE" w:rsidRPr="00B43492" w:rsidRDefault="001905FE" w:rsidP="006519A1">
            <w:pPr>
              <w:spacing w:after="0"/>
              <w:jc w:val="center"/>
              <w:rPr>
                <w:rStyle w:val="SubtleEmphasis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iCs/>
                <w:sz w:val="20"/>
                <w:szCs w:val="20"/>
              </w:rPr>
              <w:t>0.49</w:t>
            </w:r>
          </w:p>
        </w:tc>
      </w:tr>
    </w:tbl>
    <w:p w:rsidR="001905FE" w:rsidRPr="00B43492" w:rsidRDefault="001905FE" w:rsidP="001905FE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3492">
        <w:rPr>
          <w:rFonts w:ascii="Times New Roman" w:hAnsi="Times New Roman" w:cs="Times New Roman"/>
          <w:sz w:val="20"/>
          <w:szCs w:val="20"/>
        </w:rPr>
        <w:t>OR-odds ratio; CI-confidence interval; Significant p values are shown in bold</w:t>
      </w:r>
    </w:p>
    <w:p w:rsidR="001905FE" w:rsidRPr="00B43492" w:rsidRDefault="001905FE" w:rsidP="001905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05FE" w:rsidRPr="00B43492" w:rsidRDefault="001905FE" w:rsidP="001905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05FE" w:rsidRPr="00B43492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B43492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B43492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B43492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Default="001905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905FE" w:rsidRPr="00B43492" w:rsidRDefault="001905FE" w:rsidP="001905FE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</w:pPr>
      <w:r w:rsidRPr="00B4349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bookmarkStart w:id="0" w:name="_GoBack"/>
      <w:bookmarkEnd w:id="0"/>
      <w:r w:rsidRPr="00B43492">
        <w:rPr>
          <w:rFonts w:ascii="Times New Roman" w:hAnsi="Times New Roman" w:cs="Times New Roman"/>
          <w:b/>
          <w:sz w:val="20"/>
          <w:szCs w:val="20"/>
        </w:rPr>
        <w:t xml:space="preserve">2. Summary of reported studies on </w:t>
      </w:r>
      <w:r w:rsidRPr="00B43492">
        <w:rPr>
          <w:rFonts w:ascii="Times New Roman" w:hAnsi="Times New Roman" w:cs="Times New Roman"/>
          <w:b/>
          <w:i/>
          <w:sz w:val="20"/>
          <w:szCs w:val="20"/>
        </w:rPr>
        <w:t>VEGF</w:t>
      </w:r>
      <w:r w:rsidRPr="00B43492">
        <w:rPr>
          <w:rFonts w:ascii="Times New Roman" w:hAnsi="Times New Roman" w:cs="Times New Roman"/>
          <w:b/>
          <w:sz w:val="20"/>
          <w:szCs w:val="20"/>
        </w:rPr>
        <w:t xml:space="preserve"> Polymorphisms in Breast cancer</w:t>
      </w:r>
    </w:p>
    <w:tbl>
      <w:tblPr>
        <w:tblStyle w:val="TableGrid"/>
        <w:tblW w:w="501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1326"/>
        <w:gridCol w:w="1025"/>
        <w:gridCol w:w="31"/>
        <w:gridCol w:w="1320"/>
        <w:gridCol w:w="1373"/>
        <w:gridCol w:w="20"/>
        <w:gridCol w:w="18"/>
        <w:gridCol w:w="1608"/>
        <w:gridCol w:w="33"/>
        <w:gridCol w:w="20"/>
        <w:gridCol w:w="1222"/>
      </w:tblGrid>
      <w:tr w:rsidR="001905FE" w:rsidRPr="00B43492" w:rsidTr="006519A1">
        <w:trPr>
          <w:trHeight w:val="314"/>
          <w:tblHeader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2578C/A (-1540C/A) Polymorphism</w:t>
            </w:r>
          </w:p>
        </w:tc>
      </w:tr>
      <w:tr w:rsidR="001905FE" w:rsidRPr="00B43492" w:rsidTr="006519A1">
        <w:trPr>
          <w:trHeight w:val="314"/>
          <w:tblHeader/>
        </w:trPr>
        <w:tc>
          <w:tcPr>
            <w:tcW w:w="585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09" w:type="pct"/>
            <w:gridSpan w:val="3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704" w:type="pct"/>
            <w:gridSpan w:val="3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rPr>
          <w:trHeight w:val="440"/>
          <w:tblHeader/>
        </w:trPr>
        <w:tc>
          <w:tcPr>
            <w:tcW w:w="585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A/AA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A/AA</w:t>
            </w:r>
          </w:p>
        </w:tc>
        <w:tc>
          <w:tcPr>
            <w:tcW w:w="909" w:type="pct"/>
            <w:gridSpan w:val="3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440"/>
          <w:tblHeader/>
        </w:trPr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50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9/114/6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8/129/33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AA genotype and A allele</w:t>
            </w:r>
          </w:p>
        </w:tc>
        <w:tc>
          <w:tcPr>
            <w:tcW w:w="704" w:type="pct"/>
            <w:gridSpan w:val="3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rHeight w:val="368"/>
        </w:trPr>
        <w:tc>
          <w:tcPr>
            <w:tcW w:w="585" w:type="pct"/>
            <w:tcBorders>
              <w:top w:val="nil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Saudi Arab</w:t>
            </w:r>
          </w:p>
        </w:tc>
        <w:tc>
          <w:tcPr>
            <w:tcW w:w="583" w:type="pct"/>
            <w:gridSpan w:val="2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0/100</w:t>
            </w:r>
          </w:p>
        </w:tc>
        <w:tc>
          <w:tcPr>
            <w:tcW w:w="729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7/45/18</w:t>
            </w:r>
          </w:p>
        </w:tc>
        <w:tc>
          <w:tcPr>
            <w:tcW w:w="758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4/37/9</w:t>
            </w:r>
          </w:p>
        </w:tc>
        <w:tc>
          <w:tcPr>
            <w:tcW w:w="909" w:type="pct"/>
            <w:gridSpan w:val="3"/>
            <w:tcBorders>
              <w:top w:val="nil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AA genotype and A allele</w:t>
            </w:r>
          </w:p>
        </w:tc>
        <w:tc>
          <w:tcPr>
            <w:tcW w:w="704" w:type="pct"/>
            <w:gridSpan w:val="3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7]</w:t>
            </w:r>
          </w:p>
        </w:tc>
      </w:tr>
      <w:tr w:rsidR="001905FE" w:rsidRPr="00B43492" w:rsidTr="006519A1">
        <w:trPr>
          <w:trHeight w:val="368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15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6/138/36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94/100/21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A allele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2/28/10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9/40/11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A allele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83/414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0/213/30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14/173/27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0/715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AA genotype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4/804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/2139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8/1012/505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44/1054/541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92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8/495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9/245/114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29/236/130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C allele for invasive breast cancer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  <w:vMerge w:val="restar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11/423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4/195/112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6/207/110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  <w:vMerge w:val="restar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</w:tr>
      <w:tr w:rsidR="001905FE" w:rsidRPr="00B43492" w:rsidTr="006519A1">
        <w:trPr>
          <w:trHeight w:val="80"/>
        </w:trPr>
        <w:tc>
          <w:tcPr>
            <w:tcW w:w="585" w:type="pct"/>
            <w:vMerge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3/162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4/75/34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0/72/40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  <w:vMerge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197"/>
        </w:trPr>
        <w:tc>
          <w:tcPr>
            <w:tcW w:w="585" w:type="pct"/>
            <w:vMerge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939/940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8/449/232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7/451/232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  <w:vMerge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197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3/498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1/248/134</w:t>
            </w:r>
          </w:p>
        </w:tc>
        <w:tc>
          <w:tcPr>
            <w:tcW w:w="758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6/251/141</w:t>
            </w:r>
          </w:p>
        </w:tc>
        <w:tc>
          <w:tcPr>
            <w:tcW w:w="909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</w:tr>
      <w:tr w:rsidR="001905FE" w:rsidRPr="00B43492" w:rsidTr="006519A1">
        <w:trPr>
          <w:trHeight w:val="197"/>
        </w:trPr>
        <w:tc>
          <w:tcPr>
            <w:tcW w:w="585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23/1222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9/418/616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8/479/665</w:t>
            </w:r>
          </w:p>
        </w:tc>
        <w:tc>
          <w:tcPr>
            <w:tcW w:w="909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704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1905FE" w:rsidRPr="00B43492" w:rsidTr="006519A1">
        <w:trPr>
          <w:trHeight w:val="197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2549I/D (-1511I/D) Polymorphism</w:t>
            </w:r>
          </w:p>
        </w:tc>
      </w:tr>
      <w:tr w:rsidR="001905FE" w:rsidRPr="00B43492" w:rsidTr="006519A1">
        <w:trPr>
          <w:trHeight w:val="70"/>
        </w:trPr>
        <w:tc>
          <w:tcPr>
            <w:tcW w:w="585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515" w:type="pct"/>
            <w:gridSpan w:val="4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16" w:type="pct"/>
            <w:gridSpan w:val="3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686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rPr>
          <w:trHeight w:val="70"/>
        </w:trPr>
        <w:tc>
          <w:tcPr>
            <w:tcW w:w="585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6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DD/ID/II</w:t>
            </w:r>
          </w:p>
        </w:tc>
        <w:tc>
          <w:tcPr>
            <w:tcW w:w="769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DD/ID/II</w:t>
            </w:r>
          </w:p>
        </w:tc>
        <w:tc>
          <w:tcPr>
            <w:tcW w:w="916" w:type="pct"/>
            <w:gridSpan w:val="3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277"/>
        </w:trPr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50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9/113/68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5/131/34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II genotype and I allele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rHeight w:val="277"/>
        </w:trPr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15</w:t>
            </w:r>
          </w:p>
        </w:tc>
        <w:tc>
          <w:tcPr>
            <w:tcW w:w="746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8/135/37</w:t>
            </w:r>
          </w:p>
        </w:tc>
        <w:tc>
          <w:tcPr>
            <w:tcW w:w="769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/134/29</w:t>
            </w:r>
          </w:p>
        </w:tc>
        <w:tc>
          <w:tcPr>
            <w:tcW w:w="916" w:type="pct"/>
            <w:gridSpan w:val="3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tabs>
                <w:tab w:val="left" w:pos="107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6" w:type="pct"/>
            <w:gridSpan w:val="2"/>
            <w:tcBorders>
              <w:top w:val="nil"/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1905FE" w:rsidRPr="00B43492" w:rsidTr="006519A1">
        <w:trPr>
          <w:trHeight w:val="277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460T/C (-1498T/C) Polymorphism</w:t>
            </w:r>
          </w:p>
        </w:tc>
      </w:tr>
      <w:tr w:rsidR="001905FE" w:rsidRPr="00B43492" w:rsidTr="006519A1">
        <w:trPr>
          <w:trHeight w:val="359"/>
        </w:trPr>
        <w:tc>
          <w:tcPr>
            <w:tcW w:w="585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508" w:type="pct"/>
            <w:gridSpan w:val="4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17" w:type="pct"/>
            <w:gridSpan w:val="3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c>
          <w:tcPr>
            <w:tcW w:w="585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779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917" w:type="pct"/>
            <w:gridSpan w:val="3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60"/>
        </w:trPr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50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8/117/75</w:t>
            </w:r>
          </w:p>
        </w:tc>
        <w:tc>
          <w:tcPr>
            <w:tcW w:w="779" w:type="pct"/>
            <w:gridSpan w:val="3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2/137/81</w:t>
            </w:r>
          </w:p>
        </w:tc>
        <w:tc>
          <w:tcPr>
            <w:tcW w:w="917" w:type="pct"/>
            <w:gridSpan w:val="3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CC genotype and C allele</w:t>
            </w: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rHeight w:val="60"/>
        </w:trPr>
        <w:tc>
          <w:tcPr>
            <w:tcW w:w="585" w:type="pct"/>
            <w:tcBorders>
              <w:top w:val="nil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83" w:type="pct"/>
            <w:gridSpan w:val="2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15</w:t>
            </w:r>
          </w:p>
        </w:tc>
        <w:tc>
          <w:tcPr>
            <w:tcW w:w="729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3/148/69</w:t>
            </w:r>
          </w:p>
        </w:tc>
        <w:tc>
          <w:tcPr>
            <w:tcW w:w="779" w:type="pct"/>
            <w:gridSpan w:val="3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/131/66</w:t>
            </w:r>
          </w:p>
        </w:tc>
        <w:tc>
          <w:tcPr>
            <w:tcW w:w="917" w:type="pct"/>
            <w:gridSpan w:val="3"/>
            <w:tcBorders>
              <w:top w:val="nil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5" w:type="pct"/>
            <w:tcBorders>
              <w:top w:val="nil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1905FE" w:rsidRPr="00B43492" w:rsidTr="006519A1">
        <w:trPr>
          <w:trHeight w:val="6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/25/27</w:t>
            </w:r>
          </w:p>
        </w:tc>
        <w:tc>
          <w:tcPr>
            <w:tcW w:w="779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/39/16</w:t>
            </w:r>
          </w:p>
        </w:tc>
        <w:tc>
          <w:tcPr>
            <w:tcW w:w="917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C allele</w:t>
            </w:r>
          </w:p>
        </w:tc>
        <w:tc>
          <w:tcPr>
            <w:tcW w:w="675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1905FE" w:rsidRPr="00B43492" w:rsidTr="006519A1">
        <w:trPr>
          <w:trHeight w:val="35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83/411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6/214/243</w:t>
            </w:r>
          </w:p>
        </w:tc>
        <w:tc>
          <w:tcPr>
            <w:tcW w:w="779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/172/215</w:t>
            </w:r>
          </w:p>
        </w:tc>
        <w:tc>
          <w:tcPr>
            <w:tcW w:w="917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5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</w:p>
        </w:tc>
      </w:tr>
      <w:tr w:rsidR="001905FE" w:rsidRPr="00B43492" w:rsidTr="006519A1">
        <w:trPr>
          <w:trHeight w:val="35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0/715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9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7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CC genotype</w:t>
            </w:r>
          </w:p>
        </w:tc>
        <w:tc>
          <w:tcPr>
            <w:tcW w:w="675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</w:tr>
      <w:tr w:rsidR="001905FE" w:rsidRPr="00B43492" w:rsidTr="006519A1">
        <w:trPr>
          <w:trHeight w:val="350"/>
        </w:trPr>
        <w:tc>
          <w:tcPr>
            <w:tcW w:w="585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32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3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4/804</w:t>
            </w:r>
          </w:p>
        </w:tc>
        <w:tc>
          <w:tcPr>
            <w:tcW w:w="729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9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7" w:type="pct"/>
            <w:gridSpan w:val="3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5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</w:tr>
    </w:tbl>
    <w:p w:rsidR="001905FE" w:rsidRPr="00B43492" w:rsidRDefault="001905FE" w:rsidP="001905FE"/>
    <w:p w:rsidR="001905FE" w:rsidRPr="00B43492" w:rsidRDefault="001905FE" w:rsidP="001905FE"/>
    <w:p w:rsidR="001905FE" w:rsidRPr="00B43492" w:rsidRDefault="001905FE" w:rsidP="001905FE"/>
    <w:p w:rsidR="001905FE" w:rsidRPr="00B43492" w:rsidRDefault="001905FE" w:rsidP="001905FE">
      <w:pPr>
        <w:jc w:val="right"/>
      </w:pPr>
      <w:r w:rsidRPr="00B43492">
        <w:rPr>
          <w:rFonts w:ascii="Times New Roman" w:hAnsi="Times New Roman" w:cs="Times New Roman"/>
          <w:b/>
          <w:sz w:val="20"/>
          <w:szCs w:val="20"/>
        </w:rPr>
        <w:t>Table S2. Contd.</w:t>
      </w:r>
    </w:p>
    <w:tbl>
      <w:tblPr>
        <w:tblStyle w:val="TableGrid"/>
        <w:tblW w:w="5015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309"/>
        <w:gridCol w:w="1052"/>
        <w:gridCol w:w="9"/>
        <w:gridCol w:w="1309"/>
        <w:gridCol w:w="7"/>
        <w:gridCol w:w="11"/>
        <w:gridCol w:w="1394"/>
        <w:gridCol w:w="22"/>
        <w:gridCol w:w="1651"/>
        <w:gridCol w:w="22"/>
        <w:gridCol w:w="1206"/>
      </w:tblGrid>
      <w:tr w:rsidR="001905FE" w:rsidRPr="00B43492" w:rsidTr="006519A1">
        <w:trPr>
          <w:tblHeader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405C/G (-634C/G) Polymorphism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86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515" w:type="pct"/>
            <w:gridSpan w:val="5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24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3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G/GG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G/GG</w:t>
            </w:r>
          </w:p>
        </w:tc>
        <w:tc>
          <w:tcPr>
            <w:tcW w:w="924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70"/>
        </w:trPr>
        <w:tc>
          <w:tcPr>
            <w:tcW w:w="58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50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/105/130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/121/104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GG genotype and G allele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rHeight w:val="70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15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7/102/101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6/106/73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1905FE" w:rsidRPr="00B43492" w:rsidTr="006519A1">
        <w:trPr>
          <w:trHeight w:val="70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/33/26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/30/36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1905FE" w:rsidRPr="00B43492" w:rsidTr="006519A1">
        <w:trPr>
          <w:trHeight w:val="70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0/200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3/88/89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6/89/85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8]</w:t>
            </w:r>
          </w:p>
        </w:tc>
      </w:tr>
      <w:tr w:rsidR="001905FE" w:rsidRPr="00B43492" w:rsidTr="006519A1">
        <w:trPr>
          <w:trHeight w:val="70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0/200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9/88/23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5/89/26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49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83/355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1/199/223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0/81/234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C allele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80/680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7/205/338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35/204/341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0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35/235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8/102/95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/129/82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↑ risk with CC genotype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1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4/804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</w:tr>
      <w:tr w:rsidR="001905FE" w:rsidRPr="00B43492" w:rsidTr="006519A1">
        <w:trPr>
          <w:trHeight w:val="530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0/715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0/498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7/207/226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4/225/209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44/2169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10/872/962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45/936/988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5/500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/222/221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7/221/232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</w:tr>
      <w:tr w:rsidR="001905FE" w:rsidRPr="00B43492" w:rsidTr="006519A1"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095/1198</w:t>
            </w:r>
          </w:p>
        </w:tc>
        <w:tc>
          <w:tcPr>
            <w:tcW w:w="733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92/508/395</w:t>
            </w:r>
          </w:p>
        </w:tc>
        <w:tc>
          <w:tcPr>
            <w:tcW w:w="782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2/598/418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1905FE" w:rsidRPr="00B43492" w:rsidTr="006519A1">
        <w:tc>
          <w:tcPr>
            <w:tcW w:w="586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936/941</w:t>
            </w:r>
          </w:p>
        </w:tc>
        <w:tc>
          <w:tcPr>
            <w:tcW w:w="733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5/363/488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2/367/492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</w:tr>
      <w:tr w:rsidR="001905FE" w:rsidRPr="00B43492" w:rsidTr="006519A1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7C/T (+1032C/T) Polymorphism</w:t>
            </w:r>
          </w:p>
        </w:tc>
      </w:tr>
      <w:tr w:rsidR="001905FE" w:rsidRPr="00B43492" w:rsidTr="006519A1">
        <w:tc>
          <w:tcPr>
            <w:tcW w:w="586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508" w:type="pct"/>
            <w:gridSpan w:val="5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24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678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c>
          <w:tcPr>
            <w:tcW w:w="586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8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780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924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rHeight w:val="143"/>
        </w:trPr>
        <w:tc>
          <w:tcPr>
            <w:tcW w:w="58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4/204</w:t>
            </w:r>
          </w:p>
        </w:tc>
        <w:tc>
          <w:tcPr>
            <w:tcW w:w="728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0/80/0</w:t>
            </w:r>
          </w:p>
        </w:tc>
        <w:tc>
          <w:tcPr>
            <w:tcW w:w="780" w:type="pct"/>
            <w:gridSpan w:val="3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84/66/0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rHeight w:val="77"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1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4/804</w:t>
            </w:r>
          </w:p>
        </w:tc>
        <w:tc>
          <w:tcPr>
            <w:tcW w:w="728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pct"/>
            <w:gridSpan w:val="3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8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</w:tr>
      <w:tr w:rsidR="001905FE" w:rsidRPr="00B43492" w:rsidTr="006519A1">
        <w:trPr>
          <w:trHeight w:val="77"/>
        </w:trPr>
        <w:tc>
          <w:tcPr>
            <w:tcW w:w="586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90/493</w:t>
            </w:r>
          </w:p>
        </w:tc>
        <w:tc>
          <w:tcPr>
            <w:tcW w:w="728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44/134/12</w:t>
            </w:r>
          </w:p>
        </w:tc>
        <w:tc>
          <w:tcPr>
            <w:tcW w:w="780" w:type="pct"/>
            <w:gridSpan w:val="3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32/151/10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</w:tr>
      <w:tr w:rsidR="001905FE" w:rsidRPr="00B43492" w:rsidTr="006519A1">
        <w:trPr>
          <w:trHeight w:val="77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GF</w:t>
            </w: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936C/T Polymorphism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23" w:type="pct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Nationality</w:t>
            </w:r>
          </w:p>
        </w:tc>
        <w:tc>
          <w:tcPr>
            <w:tcW w:w="586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/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503" w:type="pct"/>
            <w:gridSpan w:val="4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Genotype Distribution</w:t>
            </w:r>
          </w:p>
        </w:tc>
        <w:tc>
          <w:tcPr>
            <w:tcW w:w="922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Key Findings</w:t>
            </w:r>
          </w:p>
        </w:tc>
        <w:tc>
          <w:tcPr>
            <w:tcW w:w="680" w:type="pct"/>
            <w:gridSpan w:val="2"/>
            <w:vMerge w:val="restar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6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CC/CT/TT</w:t>
            </w:r>
          </w:p>
        </w:tc>
        <w:tc>
          <w:tcPr>
            <w:tcW w:w="922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pct"/>
            <w:gridSpan w:val="2"/>
            <w:vMerge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905FE" w:rsidRPr="00B43492" w:rsidTr="006519A1">
        <w:trPr>
          <w:tblHeader/>
        </w:trPr>
        <w:tc>
          <w:tcPr>
            <w:tcW w:w="586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rth India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50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7/42/1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13/36/1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50/215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9/67/4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9/52/4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80/680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46/210/24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26/204/50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↓ risk with  TT genotype and T allele 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0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1/801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71/138/12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80/201/20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2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47/442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66/76/5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32/99/11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CT and combined CT+TT genotypes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3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35/235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90/43/2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6/52/7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1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20/334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5/59/6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11/117/6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CT genotype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20/715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1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04/804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No association 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32/225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78/48/6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5/64/6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CT+TT genotypes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5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0/60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4/16/0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7/3/0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↑ risk with CT genotype 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6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016/2107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09/468/39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76/495/36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848/708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624/204/20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31/165/12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109/1195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44/334/31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93/351/51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TT genotype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7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88/479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60/122/6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53/118/8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↓ risk with C allele for </w:t>
            </w:r>
            <w:r w:rsidRPr="00B43492">
              <w:rPr>
                <w:rFonts w:ascii="Times New Roman" w:hAnsi="Times New Roman" w:cs="Times New Roman"/>
                <w:i/>
                <w:sz w:val="20"/>
                <w:szCs w:val="20"/>
              </w:rPr>
              <w:t>in situ</w:t>
            </w: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 xml:space="preserve"> breast cancer</w:t>
            </w:r>
          </w:p>
        </w:tc>
        <w:tc>
          <w:tcPr>
            <w:tcW w:w="680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 w:val="restart"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12/422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98/100/14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297/114/11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  <w:vMerge w:val="restar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53/163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20/31/2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128/31/4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ind w:left="72" w:hanging="7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  <w:vMerge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B43492" w:rsidTr="006519A1">
        <w:trPr>
          <w:tblHeader/>
        </w:trPr>
        <w:tc>
          <w:tcPr>
            <w:tcW w:w="586" w:type="pct"/>
            <w:vMerge/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58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924/934</w:t>
            </w:r>
          </w:p>
        </w:tc>
        <w:tc>
          <w:tcPr>
            <w:tcW w:w="727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08/204/12</w:t>
            </w:r>
          </w:p>
        </w:tc>
        <w:tc>
          <w:tcPr>
            <w:tcW w:w="776" w:type="pct"/>
            <w:gridSpan w:val="2"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720/203/11</w:t>
            </w:r>
          </w:p>
        </w:tc>
        <w:tc>
          <w:tcPr>
            <w:tcW w:w="922" w:type="pct"/>
            <w:gridSpan w:val="2"/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No association</w:t>
            </w:r>
          </w:p>
        </w:tc>
        <w:tc>
          <w:tcPr>
            <w:tcW w:w="680" w:type="pct"/>
            <w:gridSpan w:val="2"/>
            <w:vMerge/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5FE" w:rsidRPr="007E5C2E" w:rsidTr="006519A1">
        <w:trPr>
          <w:tblHeader/>
        </w:trPr>
        <w:tc>
          <w:tcPr>
            <w:tcW w:w="586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500/500</w:t>
            </w:r>
          </w:p>
        </w:tc>
        <w:tc>
          <w:tcPr>
            <w:tcW w:w="727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412/79/9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353/137/10</w:t>
            </w:r>
          </w:p>
        </w:tc>
        <w:tc>
          <w:tcPr>
            <w:tcW w:w="922" w:type="pct"/>
            <w:gridSpan w:val="2"/>
            <w:tcBorders>
              <w:bottom w:val="single" w:sz="4" w:space="0" w:color="auto"/>
            </w:tcBorders>
          </w:tcPr>
          <w:p w:rsidR="001905FE" w:rsidRPr="00B43492" w:rsidRDefault="001905FE" w:rsidP="006519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↓ risk with CT+TT genotypes</w:t>
            </w:r>
          </w:p>
        </w:tc>
        <w:tc>
          <w:tcPr>
            <w:tcW w:w="680" w:type="pct"/>
            <w:gridSpan w:val="2"/>
            <w:tcBorders>
              <w:bottom w:val="single" w:sz="4" w:space="0" w:color="auto"/>
            </w:tcBorders>
          </w:tcPr>
          <w:p w:rsidR="001905FE" w:rsidRPr="007E5C2E" w:rsidRDefault="001905FE" w:rsidP="00651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492">
              <w:rPr>
                <w:rFonts w:ascii="Times New Roman" w:hAnsi="Times New Roman" w:cs="Times New Roman"/>
                <w:sz w:val="20"/>
                <w:szCs w:val="20"/>
              </w:rPr>
              <w:t>[57]</w:t>
            </w:r>
          </w:p>
        </w:tc>
      </w:tr>
    </w:tbl>
    <w:p w:rsidR="001905FE" w:rsidRDefault="001905FE" w:rsidP="001905FE"/>
    <w:p w:rsidR="001905FE" w:rsidRPr="007E5C2E" w:rsidRDefault="001905FE" w:rsidP="001905FE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05FE" w:rsidRPr="007E5C2E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7E5C2E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7E5C2E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1905FE" w:rsidRPr="007E5C2E" w:rsidRDefault="001905FE" w:rsidP="001905F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8495D" w:rsidRDefault="0058495D"/>
    <w:sectPr w:rsidR="0058495D" w:rsidSect="0066465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84664"/>
    <w:multiLevelType w:val="hybridMultilevel"/>
    <w:tmpl w:val="AF96B7B4"/>
    <w:lvl w:ilvl="0" w:tplc="26EA26CC"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6E0852"/>
    <w:multiLevelType w:val="hybridMultilevel"/>
    <w:tmpl w:val="C1B4BE1E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3FD51535"/>
    <w:multiLevelType w:val="hybridMultilevel"/>
    <w:tmpl w:val="9F4A504C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37D86"/>
    <w:multiLevelType w:val="multilevel"/>
    <w:tmpl w:val="C390F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6428CB"/>
    <w:multiLevelType w:val="multilevel"/>
    <w:tmpl w:val="5E184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D64748"/>
    <w:multiLevelType w:val="hybridMultilevel"/>
    <w:tmpl w:val="C82E2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FE"/>
    <w:rsid w:val="0000541C"/>
    <w:rsid w:val="0000594D"/>
    <w:rsid w:val="00056F7E"/>
    <w:rsid w:val="00060435"/>
    <w:rsid w:val="00094415"/>
    <w:rsid w:val="000C333F"/>
    <w:rsid w:val="000D5736"/>
    <w:rsid w:val="00105298"/>
    <w:rsid w:val="001053A2"/>
    <w:rsid w:val="00134CCB"/>
    <w:rsid w:val="00172A6A"/>
    <w:rsid w:val="001872E9"/>
    <w:rsid w:val="001905FE"/>
    <w:rsid w:val="001A1BAF"/>
    <w:rsid w:val="001B2FFD"/>
    <w:rsid w:val="001D57F6"/>
    <w:rsid w:val="001D64A3"/>
    <w:rsid w:val="001E78FD"/>
    <w:rsid w:val="001F6A81"/>
    <w:rsid w:val="00236C34"/>
    <w:rsid w:val="002A62BC"/>
    <w:rsid w:val="002C367F"/>
    <w:rsid w:val="002E27B2"/>
    <w:rsid w:val="0031227E"/>
    <w:rsid w:val="00362770"/>
    <w:rsid w:val="00375055"/>
    <w:rsid w:val="003B4B9D"/>
    <w:rsid w:val="003C442E"/>
    <w:rsid w:val="003E34A1"/>
    <w:rsid w:val="00432D11"/>
    <w:rsid w:val="00462103"/>
    <w:rsid w:val="004705A0"/>
    <w:rsid w:val="004A2F95"/>
    <w:rsid w:val="004A625D"/>
    <w:rsid w:val="004C5730"/>
    <w:rsid w:val="004D2BEC"/>
    <w:rsid w:val="004E1FA6"/>
    <w:rsid w:val="0050795E"/>
    <w:rsid w:val="005420C6"/>
    <w:rsid w:val="0054682F"/>
    <w:rsid w:val="00554042"/>
    <w:rsid w:val="00566529"/>
    <w:rsid w:val="0058495D"/>
    <w:rsid w:val="00586716"/>
    <w:rsid w:val="005B4C01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53354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4093"/>
    <w:rsid w:val="008E6E72"/>
    <w:rsid w:val="008F1C5C"/>
    <w:rsid w:val="00903F51"/>
    <w:rsid w:val="009379BF"/>
    <w:rsid w:val="00976143"/>
    <w:rsid w:val="009C7422"/>
    <w:rsid w:val="009E0906"/>
    <w:rsid w:val="00A216A0"/>
    <w:rsid w:val="00B0083E"/>
    <w:rsid w:val="00B82AB4"/>
    <w:rsid w:val="00B968CD"/>
    <w:rsid w:val="00BB48DC"/>
    <w:rsid w:val="00BE7110"/>
    <w:rsid w:val="00C254F5"/>
    <w:rsid w:val="00C30403"/>
    <w:rsid w:val="00C3402B"/>
    <w:rsid w:val="00C443ED"/>
    <w:rsid w:val="00C4766D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DF27E3"/>
    <w:rsid w:val="00E42081"/>
    <w:rsid w:val="00E50A53"/>
    <w:rsid w:val="00E55F45"/>
    <w:rsid w:val="00E70570"/>
    <w:rsid w:val="00E827D0"/>
    <w:rsid w:val="00E92125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4B308-B9B3-4044-842E-B3735C83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5F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5F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05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5F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05F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05FE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table" w:styleId="TableGrid">
    <w:name w:val="Table Grid"/>
    <w:basedOn w:val="TableNormal"/>
    <w:uiPriority w:val="59"/>
    <w:rsid w:val="00190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1905FE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5F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FE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905FE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1905F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0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05FE"/>
  </w:style>
  <w:style w:type="paragraph" w:styleId="Footer">
    <w:name w:val="footer"/>
    <w:basedOn w:val="Normal"/>
    <w:link w:val="FooterChar"/>
    <w:uiPriority w:val="99"/>
    <w:unhideWhenUsed/>
    <w:rsid w:val="00190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5FE"/>
  </w:style>
  <w:style w:type="character" w:customStyle="1" w:styleId="A2">
    <w:name w:val="A2"/>
    <w:uiPriority w:val="99"/>
    <w:rsid w:val="001905FE"/>
    <w:rPr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905FE"/>
    <w:rPr>
      <w:i/>
      <w:iCs/>
    </w:rPr>
  </w:style>
  <w:style w:type="character" w:customStyle="1" w:styleId="A8">
    <w:name w:val="A8"/>
    <w:uiPriority w:val="99"/>
    <w:rsid w:val="001905FE"/>
    <w:rPr>
      <w:color w:val="000000"/>
      <w:sz w:val="14"/>
      <w:szCs w:val="14"/>
    </w:rPr>
  </w:style>
  <w:style w:type="character" w:customStyle="1" w:styleId="ref-journal">
    <w:name w:val="ref-journal"/>
    <w:basedOn w:val="DefaultParagraphFont"/>
    <w:rsid w:val="001905FE"/>
  </w:style>
  <w:style w:type="character" w:customStyle="1" w:styleId="ref-vol">
    <w:name w:val="ref-vol"/>
    <w:basedOn w:val="DefaultParagraphFont"/>
    <w:rsid w:val="001905FE"/>
  </w:style>
  <w:style w:type="character" w:customStyle="1" w:styleId="size-m">
    <w:name w:val="size-m"/>
    <w:basedOn w:val="DefaultParagraphFont"/>
    <w:rsid w:val="001905FE"/>
  </w:style>
  <w:style w:type="character" w:customStyle="1" w:styleId="sr-only">
    <w:name w:val="sr-only"/>
    <w:basedOn w:val="DefaultParagraphFont"/>
    <w:rsid w:val="001905FE"/>
  </w:style>
  <w:style w:type="character" w:customStyle="1" w:styleId="title-text">
    <w:name w:val="title-text"/>
    <w:basedOn w:val="DefaultParagraphFont"/>
    <w:rsid w:val="001905FE"/>
  </w:style>
  <w:style w:type="character" w:customStyle="1" w:styleId="text">
    <w:name w:val="text"/>
    <w:basedOn w:val="DefaultParagraphFont"/>
    <w:rsid w:val="001905FE"/>
  </w:style>
  <w:style w:type="character" w:customStyle="1" w:styleId="button-text">
    <w:name w:val="button-text"/>
    <w:basedOn w:val="DefaultParagraphFont"/>
    <w:rsid w:val="001905FE"/>
  </w:style>
  <w:style w:type="character" w:customStyle="1" w:styleId="apple-converted-space">
    <w:name w:val="apple-converted-space"/>
    <w:basedOn w:val="DefaultParagraphFont"/>
    <w:rsid w:val="001905FE"/>
  </w:style>
  <w:style w:type="character" w:customStyle="1" w:styleId="apple-style-span">
    <w:name w:val="apple-style-span"/>
    <w:basedOn w:val="DefaultParagraphFont"/>
    <w:rsid w:val="001905FE"/>
  </w:style>
  <w:style w:type="paragraph" w:styleId="PlainText">
    <w:name w:val="Plain Text"/>
    <w:basedOn w:val="Normal"/>
    <w:link w:val="PlainTextChar"/>
    <w:uiPriority w:val="99"/>
    <w:unhideWhenUsed/>
    <w:rsid w:val="001905FE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905FE"/>
    <w:rPr>
      <w:rFonts w:ascii="Consolas" w:eastAsia="Calibri" w:hAnsi="Consolas" w:cs="Times New Roman"/>
      <w:sz w:val="21"/>
      <w:szCs w:val="21"/>
      <w:lang w:val="en-US"/>
    </w:rPr>
  </w:style>
  <w:style w:type="character" w:styleId="Strong">
    <w:name w:val="Strong"/>
    <w:basedOn w:val="DefaultParagraphFont"/>
    <w:uiPriority w:val="22"/>
    <w:qFormat/>
    <w:rsid w:val="001905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8-20T01:08:00Z</dcterms:created>
  <dcterms:modified xsi:type="dcterms:W3CDTF">2021-08-20T01:32:00Z</dcterms:modified>
</cp:coreProperties>
</file>